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42867" w:rsidRPr="00EC3F26" w14:paraId="6AAE86F8" w14:textId="77777777" w:rsidTr="00A228DD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4D5255B3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S3. </w:t>
            </w:r>
            <w:r w:rsidRPr="00EC3F2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nsitivity analysis of the MR analysis of anxiety and depression on education: heterogeneity assessment</w:t>
            </w:r>
          </w:p>
        </w:tc>
      </w:tr>
      <w:tr w:rsidR="00042867" w:rsidRPr="00EC3F26" w14:paraId="70F89E47" w14:textId="77777777" w:rsidTr="00A228DD">
        <w:tc>
          <w:tcPr>
            <w:tcW w:w="4148" w:type="dxa"/>
          </w:tcPr>
          <w:p w14:paraId="447CDB38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thod</w:t>
            </w:r>
          </w:p>
        </w:tc>
        <w:tc>
          <w:tcPr>
            <w:tcW w:w="4148" w:type="dxa"/>
          </w:tcPr>
          <w:p w14:paraId="04F2C83E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042867" w:rsidRPr="00EC3F26" w14:paraId="4B071496" w14:textId="77777777" w:rsidTr="00A228DD">
        <w:tc>
          <w:tcPr>
            <w:tcW w:w="4148" w:type="dxa"/>
          </w:tcPr>
          <w:p w14:paraId="0CDD0CFF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Depression (UKB)</w:t>
            </w:r>
          </w:p>
        </w:tc>
        <w:tc>
          <w:tcPr>
            <w:tcW w:w="4148" w:type="dxa"/>
          </w:tcPr>
          <w:p w14:paraId="17484837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2867" w:rsidRPr="00EC3F26" w14:paraId="7A42C5B4" w14:textId="77777777" w:rsidTr="00A228DD">
        <w:tc>
          <w:tcPr>
            <w:tcW w:w="4148" w:type="dxa"/>
          </w:tcPr>
          <w:p w14:paraId="69AD9794" w14:textId="77777777" w:rsidR="00042867" w:rsidRPr="00EC3F26" w:rsidRDefault="00042867" w:rsidP="00A228DD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MR Egger</w:t>
            </w:r>
          </w:p>
        </w:tc>
        <w:tc>
          <w:tcPr>
            <w:tcW w:w="4148" w:type="dxa"/>
          </w:tcPr>
          <w:p w14:paraId="439D07D8" w14:textId="77777777" w:rsidR="00042867" w:rsidRPr="00EC3F26" w:rsidRDefault="00042867" w:rsidP="00A228D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3856</w:t>
            </w:r>
          </w:p>
        </w:tc>
      </w:tr>
      <w:tr w:rsidR="00042867" w:rsidRPr="00EC3F26" w14:paraId="79BD8A72" w14:textId="77777777" w:rsidTr="00A228DD">
        <w:tc>
          <w:tcPr>
            <w:tcW w:w="4148" w:type="dxa"/>
          </w:tcPr>
          <w:p w14:paraId="6EA77B3B" w14:textId="77777777" w:rsidR="00042867" w:rsidRPr="00EC3F26" w:rsidRDefault="00042867" w:rsidP="00A228DD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Inverse variance weighted</w:t>
            </w:r>
          </w:p>
        </w:tc>
        <w:tc>
          <w:tcPr>
            <w:tcW w:w="4148" w:type="dxa"/>
          </w:tcPr>
          <w:p w14:paraId="2A2F758E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4012</w:t>
            </w:r>
          </w:p>
        </w:tc>
      </w:tr>
      <w:tr w:rsidR="00042867" w:rsidRPr="00EC3F26" w14:paraId="3A3F0EA9" w14:textId="77777777" w:rsidTr="00A228DD">
        <w:tc>
          <w:tcPr>
            <w:tcW w:w="4148" w:type="dxa"/>
          </w:tcPr>
          <w:p w14:paraId="77752AA7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nxiety (UKB)</w:t>
            </w:r>
          </w:p>
        </w:tc>
        <w:tc>
          <w:tcPr>
            <w:tcW w:w="4148" w:type="dxa"/>
          </w:tcPr>
          <w:p w14:paraId="64F23097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2867" w:rsidRPr="00EC3F26" w14:paraId="188F4268" w14:textId="77777777" w:rsidTr="00A228DD">
        <w:tc>
          <w:tcPr>
            <w:tcW w:w="4148" w:type="dxa"/>
          </w:tcPr>
          <w:p w14:paraId="20224243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MR Egger</w:t>
            </w:r>
          </w:p>
        </w:tc>
        <w:tc>
          <w:tcPr>
            <w:tcW w:w="4148" w:type="dxa"/>
          </w:tcPr>
          <w:p w14:paraId="5D54C826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88</w:t>
            </w:r>
          </w:p>
        </w:tc>
      </w:tr>
      <w:tr w:rsidR="00042867" w:rsidRPr="00EC3F26" w14:paraId="080ADDC6" w14:textId="77777777" w:rsidTr="00A228DD">
        <w:tc>
          <w:tcPr>
            <w:tcW w:w="4148" w:type="dxa"/>
          </w:tcPr>
          <w:p w14:paraId="4AF35923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Inverse variance weighted</w:t>
            </w:r>
          </w:p>
        </w:tc>
        <w:tc>
          <w:tcPr>
            <w:tcW w:w="4148" w:type="dxa"/>
          </w:tcPr>
          <w:p w14:paraId="74AF66E2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9832</w:t>
            </w:r>
          </w:p>
        </w:tc>
      </w:tr>
      <w:tr w:rsidR="00042867" w:rsidRPr="00EC3F26" w14:paraId="61BC6BAD" w14:textId="77777777" w:rsidTr="00A228DD">
        <w:tc>
          <w:tcPr>
            <w:tcW w:w="4148" w:type="dxa"/>
          </w:tcPr>
          <w:p w14:paraId="23EA972D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Depression (</w:t>
            </w:r>
            <w:proofErr w:type="spellStart"/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FinnGen</w:t>
            </w:r>
            <w:proofErr w:type="spellEnd"/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148" w:type="dxa"/>
          </w:tcPr>
          <w:p w14:paraId="79B64D32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2867" w:rsidRPr="00EC3F26" w14:paraId="325C8AB2" w14:textId="77777777" w:rsidTr="00A228DD">
        <w:tc>
          <w:tcPr>
            <w:tcW w:w="4148" w:type="dxa"/>
          </w:tcPr>
          <w:p w14:paraId="147BB713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MR Egger</w:t>
            </w:r>
          </w:p>
        </w:tc>
        <w:tc>
          <w:tcPr>
            <w:tcW w:w="4148" w:type="dxa"/>
          </w:tcPr>
          <w:p w14:paraId="692B049B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00002141</w:t>
            </w:r>
          </w:p>
        </w:tc>
      </w:tr>
      <w:tr w:rsidR="00042867" w:rsidRPr="00EC3F26" w14:paraId="0BCE3B3D" w14:textId="77777777" w:rsidTr="00A228DD">
        <w:tc>
          <w:tcPr>
            <w:tcW w:w="4148" w:type="dxa"/>
          </w:tcPr>
          <w:p w14:paraId="2341A715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Inverse variance weighted</w:t>
            </w:r>
          </w:p>
        </w:tc>
        <w:tc>
          <w:tcPr>
            <w:tcW w:w="4148" w:type="dxa"/>
          </w:tcPr>
          <w:p w14:paraId="28B390FE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00002226</w:t>
            </w:r>
          </w:p>
        </w:tc>
      </w:tr>
      <w:tr w:rsidR="00042867" w:rsidRPr="00EC3F26" w14:paraId="21FAB936" w14:textId="77777777" w:rsidTr="00A228DD">
        <w:tc>
          <w:tcPr>
            <w:tcW w:w="4148" w:type="dxa"/>
          </w:tcPr>
          <w:p w14:paraId="01C35A45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nxiety (</w:t>
            </w:r>
            <w:proofErr w:type="spellStart"/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FinnGen</w:t>
            </w:r>
            <w:proofErr w:type="spellEnd"/>
            <w:r w:rsidRPr="00EC3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148" w:type="dxa"/>
          </w:tcPr>
          <w:p w14:paraId="3E6ACB01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2867" w:rsidRPr="00EC3F26" w14:paraId="23E783D4" w14:textId="77777777" w:rsidTr="00A228DD">
        <w:tc>
          <w:tcPr>
            <w:tcW w:w="4148" w:type="dxa"/>
          </w:tcPr>
          <w:p w14:paraId="2AA020EA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MR Egger</w:t>
            </w:r>
          </w:p>
        </w:tc>
        <w:tc>
          <w:tcPr>
            <w:tcW w:w="4148" w:type="dxa"/>
          </w:tcPr>
          <w:p w14:paraId="5C1B71BF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07006</w:t>
            </w:r>
          </w:p>
        </w:tc>
      </w:tr>
      <w:tr w:rsidR="00042867" w:rsidRPr="00EC3F26" w14:paraId="5AD4243E" w14:textId="77777777" w:rsidTr="00A228DD">
        <w:tc>
          <w:tcPr>
            <w:tcW w:w="4148" w:type="dxa"/>
          </w:tcPr>
          <w:p w14:paraId="03B934E2" w14:textId="77777777" w:rsidR="00042867" w:rsidRPr="00EC3F26" w:rsidRDefault="00042867" w:rsidP="00A228D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ab/>
              <w:t>Inverse variance weighted</w:t>
            </w:r>
          </w:p>
        </w:tc>
        <w:tc>
          <w:tcPr>
            <w:tcW w:w="4148" w:type="dxa"/>
          </w:tcPr>
          <w:p w14:paraId="732E85E9" w14:textId="77777777" w:rsidR="00042867" w:rsidRPr="00EC3F26" w:rsidRDefault="00042867" w:rsidP="00A228D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.007745</w:t>
            </w:r>
          </w:p>
        </w:tc>
      </w:tr>
    </w:tbl>
    <w:p w14:paraId="177F4E3F" w14:textId="77777777" w:rsidR="00042867" w:rsidRPr="00EC3F26" w:rsidRDefault="00042867" w:rsidP="00042867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9E973B3" w14:textId="77777777" w:rsidR="00042867" w:rsidRPr="00EC3F26" w:rsidRDefault="00042867" w:rsidP="00042867">
      <w:pPr>
        <w:rPr>
          <w:rFonts w:asciiTheme="majorBidi" w:hAnsiTheme="majorBidi" w:cstheme="majorBidi"/>
          <w:color w:val="000000" w:themeColor="text1"/>
          <w:lang w:val="en-US"/>
        </w:rPr>
      </w:pPr>
      <w:r w:rsidRPr="00EC3F26">
        <w:rPr>
          <w:rFonts w:asciiTheme="majorBidi" w:hAnsiTheme="majorBidi" w:cstheme="majorBidi"/>
          <w:color w:val="000000" w:themeColor="text1"/>
          <w:lang w:val="en-US"/>
        </w:rPr>
        <w:t xml:space="preserve">In the sensitivity analysis for depression in the UKB cohort, both MR Egger and inverse variance weighted methods yielded p-values greater than 0.05, suggesting no significant heterogeneity. Similarly, for anxiety in the UKB cohort, both methods yielded p-values well above 0.05, indicating consistency in the results. However, in the </w:t>
      </w:r>
      <w:proofErr w:type="spellStart"/>
      <w:r w:rsidRPr="00EC3F26">
        <w:rPr>
          <w:rFonts w:asciiTheme="majorBidi" w:hAnsiTheme="majorBidi" w:cstheme="majorBidi"/>
          <w:color w:val="000000" w:themeColor="text1"/>
          <w:lang w:val="en-US"/>
        </w:rPr>
        <w:t>FinnGen</w:t>
      </w:r>
      <w:proofErr w:type="spellEnd"/>
      <w:r w:rsidRPr="00EC3F26">
        <w:rPr>
          <w:rFonts w:asciiTheme="majorBidi" w:hAnsiTheme="majorBidi" w:cstheme="majorBidi"/>
          <w:color w:val="000000" w:themeColor="text1"/>
          <w:lang w:val="en-US"/>
        </w:rPr>
        <w:t xml:space="preserve"> cohort, the sensitivity analysis for depression and anxiety using both MR Egger and inverse variance weighted methods showed significantly low p-values, suggesting potential heterogeneity. This implies that while the association between educational attainment and mental health outcomes remains consistent in the UKB cohort, there may be some heterogeneity present in the </w:t>
      </w:r>
      <w:proofErr w:type="spellStart"/>
      <w:r w:rsidRPr="00EC3F26">
        <w:rPr>
          <w:rFonts w:asciiTheme="majorBidi" w:hAnsiTheme="majorBidi" w:cstheme="majorBidi"/>
          <w:color w:val="000000" w:themeColor="text1"/>
          <w:lang w:val="en-US"/>
        </w:rPr>
        <w:t>FinnGen</w:t>
      </w:r>
      <w:proofErr w:type="spellEnd"/>
      <w:r w:rsidRPr="00EC3F26">
        <w:rPr>
          <w:rFonts w:asciiTheme="majorBidi" w:hAnsiTheme="majorBidi" w:cstheme="majorBidi"/>
          <w:color w:val="000000" w:themeColor="text1"/>
          <w:lang w:val="en-US"/>
        </w:rPr>
        <w:t xml:space="preserve"> cohort.</w:t>
      </w:r>
    </w:p>
    <w:p w14:paraId="2265D226" w14:textId="77777777" w:rsidR="00D159A5" w:rsidRPr="00042867" w:rsidRDefault="00D159A5" w:rsidP="00042867">
      <w:pPr>
        <w:rPr>
          <w:lang w:val="en-US"/>
        </w:rPr>
      </w:pPr>
    </w:p>
    <w:sectPr w:rsidR="00D159A5" w:rsidRPr="0004286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sDSwMDI0MTGytDRU0lEKTi0uzszPAykwrgUABQWbgSwAAAA="/>
  </w:docVars>
  <w:rsids>
    <w:rsidRoot w:val="003E306F"/>
    <w:rsid w:val="00042867"/>
    <w:rsid w:val="00072399"/>
    <w:rsid w:val="001004AB"/>
    <w:rsid w:val="001831C0"/>
    <w:rsid w:val="002D380A"/>
    <w:rsid w:val="003E306F"/>
    <w:rsid w:val="003F45F8"/>
    <w:rsid w:val="00511F3E"/>
    <w:rsid w:val="00897EB8"/>
    <w:rsid w:val="00960BD7"/>
    <w:rsid w:val="009F4C7F"/>
    <w:rsid w:val="00B275EA"/>
    <w:rsid w:val="00B712E7"/>
    <w:rsid w:val="00C04167"/>
    <w:rsid w:val="00D159A5"/>
    <w:rsid w:val="00D37901"/>
    <w:rsid w:val="00E80B07"/>
    <w:rsid w:val="00F40BEB"/>
    <w:rsid w:val="00FE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E6B8"/>
  <w15:chartTrackingRefBased/>
  <w15:docId w15:val="{290DAC5A-92FB-4989-9C6F-FD51AE6F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0BEB"/>
    <w:pPr>
      <w:spacing w:after="200" w:line="240" w:lineRule="auto"/>
    </w:pPr>
    <w:rPr>
      <w:rFonts w:eastAsiaTheme="minorEastAsia"/>
      <w:i/>
      <w:iCs/>
      <w:color w:val="44546A" w:themeColor="text2"/>
      <w:sz w:val="20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06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E306F"/>
  </w:style>
  <w:style w:type="table" w:styleId="TableGrid">
    <w:name w:val="Table Grid"/>
    <w:basedOn w:val="TableNormal"/>
    <w:uiPriority w:val="39"/>
    <w:rsid w:val="003E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E30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. Jareebi</dc:creator>
  <cp:keywords/>
  <dc:description/>
  <cp:lastModifiedBy>Ahmad Yahya Alqassim</cp:lastModifiedBy>
  <cp:revision>2</cp:revision>
  <dcterms:created xsi:type="dcterms:W3CDTF">2024-04-30T16:42:00Z</dcterms:created>
  <dcterms:modified xsi:type="dcterms:W3CDTF">2024-04-30T16:42:00Z</dcterms:modified>
</cp:coreProperties>
</file>